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1 Table: Search strategy and databases included for EZScan used in OVI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atabases included:</w:t>
      </w:r>
    </w:p>
    <w:p>
      <w:pPr>
        <w:pStyle w:val="Normal"/>
        <w:jc w:val="both"/>
        <w:rPr/>
      </w:pPr>
      <w:r>
        <w:rPr/>
        <w:t>Global Health 1910 to 2017 Week 11; HMIC Health Management Information Consortium 1979 to January 2017; Journals@Ovid Full Text March 29, 2017; Ovid MEDLINE(R) 1946 to March Week 4 2017; PsycINFO 1806 to March Week 3 2017; Embase 1974 to 2016 March 29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5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5286"/>
        <w:gridCol w:w="2634"/>
      </w:tblGrid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arches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pe 2 diabetes.mp.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382,642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abet*.mp.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2,257,087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yperglycem*.mp.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225,801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2D*.mp.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69,504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M.mp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4,657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#1 or #2 or #3 or #4 or #5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2,329,381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 Diabetes Mellitus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1,249,251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 Diabetes Mellitus, Type 2/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311,830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#7 or #8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1,249,251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#6 or #9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2,335,634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ZScan.mp.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81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DOSCAN.mp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167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dom*.mp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4,932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#11 or #12 or #13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/>
            </w:pPr>
            <w:r>
              <w:rPr/>
              <w:t>5,021</w:t>
            </w:r>
          </w:p>
        </w:tc>
      </w:tr>
      <w:tr>
        <w:trPr>
          <w:trHeight w:val="4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#10 and #14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hanging="0"/>
              <w:jc w:val="right"/>
              <w:rPr>
                <w:b/>
                <w:b/>
              </w:rPr>
            </w:pPr>
            <w:r>
              <w:rPr>
                <w:b/>
              </w:rPr>
              <w:t>1,34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2"/>
      <w:lang w:val="en-GB"/>
    </w:rPr>
  </w:style>
  <w:style w:type="character" w:styleId="FooterChar">
    <w:name w:val="Footer Char"/>
    <w:qFormat/>
    <w:rPr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GB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ntents1">
    <w:name w:val="TOC 1"/>
    <w:pPr>
      <w:widowControl/>
      <w:tabs>
        <w:tab w:val="clear" w:pos="720"/>
        <w:tab w:val="left" w:pos="360" w:leader="none"/>
        <w:tab w:val="right" w:pos="8820" w:leader="dot"/>
        <w:tab w:val="left" w:pos="9000" w:leader="none"/>
      </w:tabs>
      <w:bidi w:val="0"/>
      <w:spacing w:lineRule="auto" w:line="480"/>
    </w:pPr>
    <w:rPr>
      <w:rFonts w:ascii="Times New Roman" w:hAnsi="Times New Roman" w:eastAsia="Times New Roman" w:cs="Times New Roman"/>
      <w:caps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3:44:00Z</dcterms:created>
  <dc:creator>Antonio Bernabe-Ortiz</dc:creator>
  <dc:description/>
  <cp:keywords/>
  <dc:language>en-US</dc:language>
  <cp:lastModifiedBy>Antonio Bernabe-Ortiz</cp:lastModifiedBy>
  <dcterms:modified xsi:type="dcterms:W3CDTF">2017-09-08T18:25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